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FE3A0" w14:textId="5ACB16F6" w:rsidR="00571D56" w:rsidRPr="00571D56" w:rsidRDefault="00571D56" w:rsidP="00571D56">
      <w:pPr>
        <w:spacing w:line="480" w:lineRule="auto"/>
        <w:rPr>
          <w:rFonts w:ascii="Arial" w:eastAsia="Times New Roman" w:hAnsi="Arial" w:cs="Arial"/>
          <w:sz w:val="23"/>
          <w:szCs w:val="23"/>
        </w:rPr>
      </w:pPr>
      <w:r w:rsidRPr="00571D56">
        <w:rPr>
          <w:rFonts w:ascii="Arial" w:eastAsia="Times New Roman" w:hAnsi="Arial" w:cs="Arial"/>
          <w:sz w:val="23"/>
          <w:szCs w:val="23"/>
        </w:rPr>
        <w:t xml:space="preserve">Supplementary Table </w:t>
      </w:r>
      <w:r w:rsidR="00437BC7">
        <w:rPr>
          <w:rFonts w:ascii="Arial" w:eastAsia="Times New Roman" w:hAnsi="Arial" w:cs="Arial"/>
          <w:sz w:val="23"/>
          <w:szCs w:val="23"/>
        </w:rPr>
        <w:t>1</w:t>
      </w:r>
      <w:bookmarkStart w:id="0" w:name="_GoBack"/>
      <w:bookmarkEnd w:id="0"/>
      <w:r w:rsidRPr="00571D56">
        <w:rPr>
          <w:rFonts w:ascii="Arial" w:eastAsia="Times New Roman" w:hAnsi="Arial" w:cs="Arial"/>
          <w:sz w:val="23"/>
          <w:szCs w:val="23"/>
        </w:rPr>
        <w:t xml:space="preserve">. List of primers used for endpoint PCR and real-time PCR (qPCR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5"/>
        <w:gridCol w:w="5490"/>
      </w:tblGrid>
      <w:tr w:rsidR="00571D56" w:rsidRPr="00571D56" w14:paraId="66D804E2" w14:textId="77777777" w:rsidTr="00571D56">
        <w:trPr>
          <w:jc w:val="center"/>
        </w:trPr>
        <w:tc>
          <w:tcPr>
            <w:tcW w:w="2965" w:type="dxa"/>
            <w:vAlign w:val="center"/>
          </w:tcPr>
          <w:p w14:paraId="3A5C65A4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Primer</w:t>
            </w:r>
          </w:p>
        </w:tc>
        <w:tc>
          <w:tcPr>
            <w:tcW w:w="5490" w:type="dxa"/>
            <w:vAlign w:val="center"/>
          </w:tcPr>
          <w:p w14:paraId="05B4095E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Sequence</w:t>
            </w:r>
          </w:p>
        </w:tc>
      </w:tr>
      <w:tr w:rsidR="00571D56" w:rsidRPr="00571D56" w14:paraId="04F1CA5F" w14:textId="77777777" w:rsidTr="00571D56">
        <w:trPr>
          <w:jc w:val="center"/>
        </w:trPr>
        <w:tc>
          <w:tcPr>
            <w:tcW w:w="2965" w:type="dxa"/>
            <w:vAlign w:val="center"/>
          </w:tcPr>
          <w:p w14:paraId="0840329D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gDNA-1F</w:t>
            </w:r>
          </w:p>
        </w:tc>
        <w:tc>
          <w:tcPr>
            <w:tcW w:w="5490" w:type="dxa"/>
            <w:vAlign w:val="center"/>
          </w:tcPr>
          <w:p w14:paraId="21E262B7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hAnsi="Arial" w:cs="Arial"/>
                <w:sz w:val="23"/>
                <w:szCs w:val="23"/>
              </w:rPr>
              <w:t xml:space="preserve">5’—ACTTTTATGTTTGAACTTTTCCAAG—3’ </w:t>
            </w:r>
          </w:p>
        </w:tc>
      </w:tr>
      <w:tr w:rsidR="00571D56" w:rsidRPr="00571D56" w14:paraId="5B64E1CA" w14:textId="77777777" w:rsidTr="00571D56">
        <w:trPr>
          <w:jc w:val="center"/>
        </w:trPr>
        <w:tc>
          <w:tcPr>
            <w:tcW w:w="2965" w:type="dxa"/>
            <w:vAlign w:val="center"/>
          </w:tcPr>
          <w:p w14:paraId="4AED415A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gDNA-2F</w:t>
            </w:r>
          </w:p>
        </w:tc>
        <w:tc>
          <w:tcPr>
            <w:tcW w:w="5490" w:type="dxa"/>
            <w:vAlign w:val="center"/>
          </w:tcPr>
          <w:p w14:paraId="0AF1054C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hAnsi="Arial" w:cs="Arial"/>
                <w:sz w:val="23"/>
                <w:szCs w:val="23"/>
              </w:rPr>
              <w:t>5’—</w:t>
            </w: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GAAAGGCATTTGCATTCTTG</w:t>
            </w:r>
            <w:r w:rsidRPr="00571D56">
              <w:rPr>
                <w:rFonts w:ascii="Arial" w:hAnsi="Arial" w:cs="Arial"/>
                <w:sz w:val="23"/>
                <w:szCs w:val="23"/>
              </w:rPr>
              <w:t>—3’</w:t>
            </w:r>
          </w:p>
        </w:tc>
      </w:tr>
      <w:tr w:rsidR="00571D56" w:rsidRPr="00571D56" w14:paraId="318EA300" w14:textId="77777777" w:rsidTr="00571D56">
        <w:trPr>
          <w:jc w:val="center"/>
        </w:trPr>
        <w:tc>
          <w:tcPr>
            <w:tcW w:w="2965" w:type="dxa"/>
            <w:vAlign w:val="center"/>
          </w:tcPr>
          <w:p w14:paraId="4836F087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gDNA-3F</w:t>
            </w:r>
          </w:p>
        </w:tc>
        <w:tc>
          <w:tcPr>
            <w:tcW w:w="5490" w:type="dxa"/>
            <w:vAlign w:val="center"/>
          </w:tcPr>
          <w:p w14:paraId="7EB64554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hAnsi="Arial" w:cs="Arial"/>
                <w:sz w:val="23"/>
                <w:szCs w:val="23"/>
              </w:rPr>
              <w:t>5’—</w:t>
            </w: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TTTGCTGCCAAACTTTTCAA</w:t>
            </w:r>
            <w:r w:rsidRPr="00571D56">
              <w:rPr>
                <w:rFonts w:ascii="Arial" w:hAnsi="Arial" w:cs="Arial"/>
                <w:sz w:val="23"/>
                <w:szCs w:val="23"/>
              </w:rPr>
              <w:t>—3’</w:t>
            </w:r>
          </w:p>
        </w:tc>
      </w:tr>
      <w:tr w:rsidR="00571D56" w:rsidRPr="00571D56" w14:paraId="4DDE856B" w14:textId="77777777" w:rsidTr="00571D56">
        <w:trPr>
          <w:jc w:val="center"/>
        </w:trPr>
        <w:tc>
          <w:tcPr>
            <w:tcW w:w="2965" w:type="dxa"/>
            <w:vAlign w:val="center"/>
          </w:tcPr>
          <w:p w14:paraId="480FF7AA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gDNA-4R</w:t>
            </w:r>
          </w:p>
        </w:tc>
        <w:tc>
          <w:tcPr>
            <w:tcW w:w="5490" w:type="dxa"/>
            <w:vAlign w:val="center"/>
          </w:tcPr>
          <w:p w14:paraId="279D053C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hAnsi="Arial" w:cs="Arial"/>
                <w:sz w:val="23"/>
                <w:szCs w:val="23"/>
              </w:rPr>
              <w:t>5’—CCTGACCTCAAATGATCCAC—3’</w:t>
            </w:r>
          </w:p>
        </w:tc>
      </w:tr>
      <w:tr w:rsidR="00571D56" w:rsidRPr="00571D56" w14:paraId="63839F8E" w14:textId="77777777" w:rsidTr="00571D56">
        <w:trPr>
          <w:jc w:val="center"/>
        </w:trPr>
        <w:tc>
          <w:tcPr>
            <w:tcW w:w="2965" w:type="dxa"/>
            <w:vAlign w:val="center"/>
          </w:tcPr>
          <w:p w14:paraId="6CB143AB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gDNA-5R</w:t>
            </w:r>
          </w:p>
        </w:tc>
        <w:tc>
          <w:tcPr>
            <w:tcW w:w="5490" w:type="dxa"/>
            <w:vAlign w:val="center"/>
          </w:tcPr>
          <w:p w14:paraId="677DE33E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5’—</w:t>
            </w:r>
            <w:r w:rsidRPr="00571D56">
              <w:rPr>
                <w:rFonts w:ascii="Arial" w:hAnsi="Arial" w:cs="Arial"/>
                <w:sz w:val="23"/>
                <w:szCs w:val="23"/>
              </w:rPr>
              <w:t>AGGGAGAAGTCCCAGAAACA</w:t>
            </w: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—3’</w:t>
            </w:r>
          </w:p>
        </w:tc>
      </w:tr>
      <w:tr w:rsidR="00571D56" w:rsidRPr="00571D56" w14:paraId="3B7877C6" w14:textId="77777777" w:rsidTr="00571D56">
        <w:trPr>
          <w:jc w:val="center"/>
        </w:trPr>
        <w:tc>
          <w:tcPr>
            <w:tcW w:w="2965" w:type="dxa"/>
            <w:vAlign w:val="center"/>
          </w:tcPr>
          <w:p w14:paraId="4B8D0937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cDNA-E51F</w:t>
            </w:r>
          </w:p>
        </w:tc>
        <w:tc>
          <w:tcPr>
            <w:tcW w:w="5490" w:type="dxa"/>
            <w:vAlign w:val="center"/>
          </w:tcPr>
          <w:p w14:paraId="7CA75BC4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5’—CCAGAAACTCCCAGTGACCC—3’</w:t>
            </w:r>
          </w:p>
        </w:tc>
      </w:tr>
      <w:tr w:rsidR="00571D56" w:rsidRPr="00571D56" w14:paraId="11C3CCFB" w14:textId="77777777" w:rsidTr="00571D56">
        <w:trPr>
          <w:jc w:val="center"/>
        </w:trPr>
        <w:tc>
          <w:tcPr>
            <w:tcW w:w="2965" w:type="dxa"/>
            <w:vAlign w:val="center"/>
          </w:tcPr>
          <w:p w14:paraId="1797AD4A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cDNA-E53R</w:t>
            </w:r>
          </w:p>
        </w:tc>
        <w:tc>
          <w:tcPr>
            <w:tcW w:w="5490" w:type="dxa"/>
            <w:vAlign w:val="center"/>
          </w:tcPr>
          <w:p w14:paraId="30DFB8DD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5’—</w:t>
            </w:r>
            <w:r w:rsidRPr="00571D56">
              <w:rPr>
                <w:rFonts w:ascii="Arial" w:hAnsi="Arial" w:cs="Arial"/>
                <w:sz w:val="23"/>
                <w:szCs w:val="23"/>
              </w:rPr>
              <w:t>CCACACTGGACTGCAGACAA—3’</w:t>
            </w:r>
          </w:p>
        </w:tc>
      </w:tr>
      <w:tr w:rsidR="00571D56" w:rsidRPr="00571D56" w14:paraId="297423B6" w14:textId="77777777" w:rsidTr="00571D56">
        <w:trPr>
          <w:jc w:val="center"/>
        </w:trPr>
        <w:tc>
          <w:tcPr>
            <w:tcW w:w="2965" w:type="dxa"/>
            <w:vAlign w:val="center"/>
          </w:tcPr>
          <w:p w14:paraId="1F9B72BB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COL12A1-qPCR-F</w:t>
            </w:r>
          </w:p>
        </w:tc>
        <w:tc>
          <w:tcPr>
            <w:tcW w:w="5490" w:type="dxa"/>
            <w:vAlign w:val="center"/>
          </w:tcPr>
          <w:p w14:paraId="298D3698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5’—</w:t>
            </w:r>
            <w:r w:rsidRPr="00571D56">
              <w:rPr>
                <w:rFonts w:ascii="Arial" w:hAnsi="Arial" w:cs="Arial"/>
                <w:sz w:val="23"/>
                <w:szCs w:val="23"/>
              </w:rPr>
              <w:t>AAAGGGGAAAGGAAATCAGC—3’</w:t>
            </w:r>
          </w:p>
        </w:tc>
      </w:tr>
      <w:tr w:rsidR="00571D56" w:rsidRPr="00571D56" w14:paraId="7044D4E1" w14:textId="77777777" w:rsidTr="00571D56">
        <w:trPr>
          <w:jc w:val="center"/>
        </w:trPr>
        <w:tc>
          <w:tcPr>
            <w:tcW w:w="2965" w:type="dxa"/>
            <w:vAlign w:val="center"/>
          </w:tcPr>
          <w:p w14:paraId="678AC353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COL12A1-qPCR-R</w:t>
            </w:r>
          </w:p>
        </w:tc>
        <w:tc>
          <w:tcPr>
            <w:tcW w:w="5490" w:type="dxa"/>
            <w:vAlign w:val="center"/>
          </w:tcPr>
          <w:p w14:paraId="5174288F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5’—</w:t>
            </w:r>
            <w:r w:rsidRPr="00571D56">
              <w:rPr>
                <w:rFonts w:ascii="Arial" w:hAnsi="Arial" w:cs="Arial"/>
                <w:sz w:val="23"/>
                <w:szCs w:val="23"/>
              </w:rPr>
              <w:t>TCACAGCATCTGTCTCTACTGGT—3’</w:t>
            </w:r>
          </w:p>
        </w:tc>
      </w:tr>
      <w:tr w:rsidR="00571D56" w:rsidRPr="00571D56" w14:paraId="65A42813" w14:textId="77777777" w:rsidTr="00571D56">
        <w:trPr>
          <w:jc w:val="center"/>
        </w:trPr>
        <w:tc>
          <w:tcPr>
            <w:tcW w:w="2965" w:type="dxa"/>
            <w:vAlign w:val="center"/>
          </w:tcPr>
          <w:p w14:paraId="1BA7C143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COL12A1-del52-qPCR-F</w:t>
            </w:r>
          </w:p>
        </w:tc>
        <w:tc>
          <w:tcPr>
            <w:tcW w:w="5490" w:type="dxa"/>
            <w:vAlign w:val="center"/>
          </w:tcPr>
          <w:p w14:paraId="0DADF532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5’—TCACAAGTTCCAAATCCAGAGT</w:t>
            </w:r>
            <w:r w:rsidRPr="00571D56">
              <w:rPr>
                <w:rFonts w:ascii="Arial" w:hAnsi="Arial" w:cs="Arial"/>
                <w:sz w:val="23"/>
                <w:szCs w:val="23"/>
              </w:rPr>
              <w:t>—3’</w:t>
            </w:r>
          </w:p>
        </w:tc>
      </w:tr>
      <w:tr w:rsidR="00571D56" w:rsidRPr="00571D56" w14:paraId="36162C37" w14:textId="77777777" w:rsidTr="00571D56">
        <w:trPr>
          <w:jc w:val="center"/>
        </w:trPr>
        <w:tc>
          <w:tcPr>
            <w:tcW w:w="2965" w:type="dxa"/>
            <w:vAlign w:val="center"/>
          </w:tcPr>
          <w:p w14:paraId="65A2417C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COL12A1-del52-qPCR-R</w:t>
            </w:r>
          </w:p>
        </w:tc>
        <w:tc>
          <w:tcPr>
            <w:tcW w:w="5490" w:type="dxa"/>
            <w:vAlign w:val="center"/>
          </w:tcPr>
          <w:p w14:paraId="1CB7110F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5’—AGAGTCCATTGGGTCCCTGA</w:t>
            </w:r>
            <w:r w:rsidRPr="00571D56">
              <w:rPr>
                <w:rFonts w:ascii="Arial" w:hAnsi="Arial" w:cs="Arial"/>
                <w:sz w:val="23"/>
                <w:szCs w:val="23"/>
              </w:rPr>
              <w:t>—3’</w:t>
            </w:r>
          </w:p>
        </w:tc>
      </w:tr>
      <w:tr w:rsidR="00571D56" w:rsidRPr="00571D56" w14:paraId="36C7647C" w14:textId="77777777" w:rsidTr="00571D56">
        <w:tblPrEx>
          <w:jc w:val="left"/>
        </w:tblPrEx>
        <w:tc>
          <w:tcPr>
            <w:tcW w:w="2965" w:type="dxa"/>
          </w:tcPr>
          <w:p w14:paraId="0BAB0390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PGK1-qPCR-F</w:t>
            </w:r>
          </w:p>
        </w:tc>
        <w:tc>
          <w:tcPr>
            <w:tcW w:w="5490" w:type="dxa"/>
          </w:tcPr>
          <w:p w14:paraId="3AB46D06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5’—</w:t>
            </w:r>
            <w:r w:rsidRPr="00571D56">
              <w:rPr>
                <w:rFonts w:ascii="Arial" w:hAnsi="Arial" w:cs="Arial"/>
                <w:sz w:val="23"/>
                <w:szCs w:val="23"/>
              </w:rPr>
              <w:t>CAGCTGCTGGGTCTGTCAT—3’</w:t>
            </w:r>
          </w:p>
        </w:tc>
      </w:tr>
      <w:tr w:rsidR="00571D56" w:rsidRPr="00571D56" w14:paraId="3958CFB9" w14:textId="77777777" w:rsidTr="00571D56">
        <w:tblPrEx>
          <w:jc w:val="left"/>
        </w:tblPrEx>
        <w:tc>
          <w:tcPr>
            <w:tcW w:w="2965" w:type="dxa"/>
          </w:tcPr>
          <w:p w14:paraId="1A66B2B4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PGK1-qPCR-R</w:t>
            </w:r>
          </w:p>
        </w:tc>
        <w:tc>
          <w:tcPr>
            <w:tcW w:w="5490" w:type="dxa"/>
          </w:tcPr>
          <w:p w14:paraId="70E26C12" w14:textId="77777777" w:rsidR="00571D56" w:rsidRPr="00571D56" w:rsidRDefault="00571D56" w:rsidP="00272B95">
            <w:pPr>
              <w:jc w:val="center"/>
              <w:rPr>
                <w:rFonts w:ascii="Arial" w:eastAsia="Times New Roman" w:hAnsi="Arial" w:cs="Arial"/>
                <w:sz w:val="23"/>
                <w:szCs w:val="23"/>
              </w:rPr>
            </w:pPr>
            <w:r w:rsidRPr="00571D56">
              <w:rPr>
                <w:rFonts w:ascii="Arial" w:eastAsia="Times New Roman" w:hAnsi="Arial" w:cs="Arial"/>
                <w:sz w:val="23"/>
                <w:szCs w:val="23"/>
              </w:rPr>
              <w:t>5’—</w:t>
            </w:r>
            <w:r w:rsidRPr="00571D56">
              <w:rPr>
                <w:rFonts w:ascii="Arial" w:hAnsi="Arial" w:cs="Arial"/>
                <w:sz w:val="23"/>
                <w:szCs w:val="23"/>
              </w:rPr>
              <w:t>GCTGGCTCGGCTTTAACC—3’</w:t>
            </w:r>
          </w:p>
        </w:tc>
      </w:tr>
    </w:tbl>
    <w:p w14:paraId="1F25B650" w14:textId="77777777" w:rsidR="00AB2B53" w:rsidRDefault="00AB2B53"/>
    <w:sectPr w:rsidR="00AB2B53" w:rsidSect="00F13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56"/>
    <w:rsid w:val="0000146B"/>
    <w:rsid w:val="00007876"/>
    <w:rsid w:val="00027779"/>
    <w:rsid w:val="000321CD"/>
    <w:rsid w:val="00033B1F"/>
    <w:rsid w:val="00040B8B"/>
    <w:rsid w:val="000425A1"/>
    <w:rsid w:val="00044CA6"/>
    <w:rsid w:val="00052252"/>
    <w:rsid w:val="00072CD0"/>
    <w:rsid w:val="000A3082"/>
    <w:rsid w:val="000B30A4"/>
    <w:rsid w:val="000B3213"/>
    <w:rsid w:val="000D0069"/>
    <w:rsid w:val="000D376C"/>
    <w:rsid w:val="000E0E71"/>
    <w:rsid w:val="000E13AA"/>
    <w:rsid w:val="000F7051"/>
    <w:rsid w:val="00101C54"/>
    <w:rsid w:val="001027D1"/>
    <w:rsid w:val="00113BE3"/>
    <w:rsid w:val="00123231"/>
    <w:rsid w:val="00125FA2"/>
    <w:rsid w:val="00130F3E"/>
    <w:rsid w:val="00136342"/>
    <w:rsid w:val="00144867"/>
    <w:rsid w:val="00146CEF"/>
    <w:rsid w:val="00157B35"/>
    <w:rsid w:val="00176EF7"/>
    <w:rsid w:val="00184B6F"/>
    <w:rsid w:val="001878CA"/>
    <w:rsid w:val="001904D9"/>
    <w:rsid w:val="00195EE2"/>
    <w:rsid w:val="001A6CEE"/>
    <w:rsid w:val="001B1DB0"/>
    <w:rsid w:val="001B7DC2"/>
    <w:rsid w:val="001D2900"/>
    <w:rsid w:val="001E2327"/>
    <w:rsid w:val="001E31B8"/>
    <w:rsid w:val="001E501B"/>
    <w:rsid w:val="001E619D"/>
    <w:rsid w:val="001F0201"/>
    <w:rsid w:val="001F34EF"/>
    <w:rsid w:val="001F4B55"/>
    <w:rsid w:val="002101D7"/>
    <w:rsid w:val="00211E66"/>
    <w:rsid w:val="0021766E"/>
    <w:rsid w:val="00230B18"/>
    <w:rsid w:val="002336B3"/>
    <w:rsid w:val="0023634C"/>
    <w:rsid w:val="002441EE"/>
    <w:rsid w:val="00250692"/>
    <w:rsid w:val="002513AF"/>
    <w:rsid w:val="00262D75"/>
    <w:rsid w:val="002819F2"/>
    <w:rsid w:val="00286250"/>
    <w:rsid w:val="00295708"/>
    <w:rsid w:val="002A5991"/>
    <w:rsid w:val="002A6FE8"/>
    <w:rsid w:val="002B14EF"/>
    <w:rsid w:val="002B6542"/>
    <w:rsid w:val="002C1E32"/>
    <w:rsid w:val="002D3CCE"/>
    <w:rsid w:val="002D59B8"/>
    <w:rsid w:val="002D7FC8"/>
    <w:rsid w:val="002E066E"/>
    <w:rsid w:val="002E7A8B"/>
    <w:rsid w:val="002F41A4"/>
    <w:rsid w:val="00306AA3"/>
    <w:rsid w:val="003119BA"/>
    <w:rsid w:val="00321F58"/>
    <w:rsid w:val="00327772"/>
    <w:rsid w:val="00331723"/>
    <w:rsid w:val="00346F0C"/>
    <w:rsid w:val="00353EF8"/>
    <w:rsid w:val="00354A04"/>
    <w:rsid w:val="003644D1"/>
    <w:rsid w:val="00370C0F"/>
    <w:rsid w:val="003735F1"/>
    <w:rsid w:val="0037605F"/>
    <w:rsid w:val="00381402"/>
    <w:rsid w:val="003925A4"/>
    <w:rsid w:val="00392DB8"/>
    <w:rsid w:val="003A054C"/>
    <w:rsid w:val="003A45F1"/>
    <w:rsid w:val="003A5DE0"/>
    <w:rsid w:val="003B089C"/>
    <w:rsid w:val="003B4F60"/>
    <w:rsid w:val="003B5679"/>
    <w:rsid w:val="003B76D2"/>
    <w:rsid w:val="003C3CB8"/>
    <w:rsid w:val="003C4A68"/>
    <w:rsid w:val="003D3E11"/>
    <w:rsid w:val="003D7537"/>
    <w:rsid w:val="003E311A"/>
    <w:rsid w:val="003F0098"/>
    <w:rsid w:val="003F1BAE"/>
    <w:rsid w:val="003F2ABF"/>
    <w:rsid w:val="003F38C0"/>
    <w:rsid w:val="003F4B4E"/>
    <w:rsid w:val="0040107A"/>
    <w:rsid w:val="00402F2A"/>
    <w:rsid w:val="00404733"/>
    <w:rsid w:val="0041314A"/>
    <w:rsid w:val="00434C03"/>
    <w:rsid w:val="00436FD7"/>
    <w:rsid w:val="00437BC7"/>
    <w:rsid w:val="00443EB7"/>
    <w:rsid w:val="00450256"/>
    <w:rsid w:val="00450C15"/>
    <w:rsid w:val="00454226"/>
    <w:rsid w:val="004572BB"/>
    <w:rsid w:val="0045742E"/>
    <w:rsid w:val="0046101D"/>
    <w:rsid w:val="00465D70"/>
    <w:rsid w:val="00466473"/>
    <w:rsid w:val="00467207"/>
    <w:rsid w:val="00467B12"/>
    <w:rsid w:val="004735C8"/>
    <w:rsid w:val="00494F17"/>
    <w:rsid w:val="004A358F"/>
    <w:rsid w:val="004B1093"/>
    <w:rsid w:val="004B2214"/>
    <w:rsid w:val="004C299C"/>
    <w:rsid w:val="004C5059"/>
    <w:rsid w:val="004E2A70"/>
    <w:rsid w:val="004E2FD8"/>
    <w:rsid w:val="004F1D80"/>
    <w:rsid w:val="004F553E"/>
    <w:rsid w:val="005004E0"/>
    <w:rsid w:val="00506D6D"/>
    <w:rsid w:val="00511749"/>
    <w:rsid w:val="005118BC"/>
    <w:rsid w:val="00512515"/>
    <w:rsid w:val="00517B5A"/>
    <w:rsid w:val="005220E5"/>
    <w:rsid w:val="005232D1"/>
    <w:rsid w:val="00524AD6"/>
    <w:rsid w:val="00531D7F"/>
    <w:rsid w:val="005522E9"/>
    <w:rsid w:val="00556563"/>
    <w:rsid w:val="00566C4D"/>
    <w:rsid w:val="005714F7"/>
    <w:rsid w:val="00571D56"/>
    <w:rsid w:val="005801E6"/>
    <w:rsid w:val="00584594"/>
    <w:rsid w:val="0059515F"/>
    <w:rsid w:val="005A735D"/>
    <w:rsid w:val="005B3E72"/>
    <w:rsid w:val="005B70E0"/>
    <w:rsid w:val="005C19B8"/>
    <w:rsid w:val="005D734A"/>
    <w:rsid w:val="005E3FEB"/>
    <w:rsid w:val="005E5A39"/>
    <w:rsid w:val="005F0336"/>
    <w:rsid w:val="005F2E00"/>
    <w:rsid w:val="005F47D2"/>
    <w:rsid w:val="005F4E7D"/>
    <w:rsid w:val="00602279"/>
    <w:rsid w:val="006058FF"/>
    <w:rsid w:val="006078AA"/>
    <w:rsid w:val="00611FAF"/>
    <w:rsid w:val="00622552"/>
    <w:rsid w:val="00622609"/>
    <w:rsid w:val="006357B9"/>
    <w:rsid w:val="006448CA"/>
    <w:rsid w:val="00644DE6"/>
    <w:rsid w:val="0064501A"/>
    <w:rsid w:val="006540B1"/>
    <w:rsid w:val="0065742A"/>
    <w:rsid w:val="00671B2B"/>
    <w:rsid w:val="00676207"/>
    <w:rsid w:val="00692CEC"/>
    <w:rsid w:val="00693D86"/>
    <w:rsid w:val="006A5C55"/>
    <w:rsid w:val="006B1B44"/>
    <w:rsid w:val="006C0492"/>
    <w:rsid w:val="006C14D9"/>
    <w:rsid w:val="006C4C51"/>
    <w:rsid w:val="006D5273"/>
    <w:rsid w:val="006E0DA2"/>
    <w:rsid w:val="006E4E0B"/>
    <w:rsid w:val="007074C5"/>
    <w:rsid w:val="00734F6C"/>
    <w:rsid w:val="007403A7"/>
    <w:rsid w:val="00752486"/>
    <w:rsid w:val="007779C5"/>
    <w:rsid w:val="00785216"/>
    <w:rsid w:val="00793344"/>
    <w:rsid w:val="007A1F7B"/>
    <w:rsid w:val="007A27B9"/>
    <w:rsid w:val="007A3592"/>
    <w:rsid w:val="007A77D2"/>
    <w:rsid w:val="007B72F0"/>
    <w:rsid w:val="007C0F70"/>
    <w:rsid w:val="007C315E"/>
    <w:rsid w:val="007C33A5"/>
    <w:rsid w:val="007E6823"/>
    <w:rsid w:val="007F7F05"/>
    <w:rsid w:val="008126D9"/>
    <w:rsid w:val="00816AA4"/>
    <w:rsid w:val="00820A6A"/>
    <w:rsid w:val="008259B6"/>
    <w:rsid w:val="00827E1B"/>
    <w:rsid w:val="00836175"/>
    <w:rsid w:val="0084465C"/>
    <w:rsid w:val="00845A52"/>
    <w:rsid w:val="00854476"/>
    <w:rsid w:val="008550B1"/>
    <w:rsid w:val="0085536A"/>
    <w:rsid w:val="008561AF"/>
    <w:rsid w:val="00866283"/>
    <w:rsid w:val="008713EF"/>
    <w:rsid w:val="00872B58"/>
    <w:rsid w:val="00877466"/>
    <w:rsid w:val="00883977"/>
    <w:rsid w:val="008856DC"/>
    <w:rsid w:val="00887D32"/>
    <w:rsid w:val="00891446"/>
    <w:rsid w:val="00895F6B"/>
    <w:rsid w:val="0089657E"/>
    <w:rsid w:val="008A1431"/>
    <w:rsid w:val="008A2B4D"/>
    <w:rsid w:val="008A42B4"/>
    <w:rsid w:val="008A5FA5"/>
    <w:rsid w:val="008A65E2"/>
    <w:rsid w:val="008B3FBE"/>
    <w:rsid w:val="008C33E7"/>
    <w:rsid w:val="008C7FE9"/>
    <w:rsid w:val="008E4F72"/>
    <w:rsid w:val="008E50C1"/>
    <w:rsid w:val="008F2B8F"/>
    <w:rsid w:val="009011A0"/>
    <w:rsid w:val="00901F51"/>
    <w:rsid w:val="00907F6D"/>
    <w:rsid w:val="00911298"/>
    <w:rsid w:val="00912282"/>
    <w:rsid w:val="009346A0"/>
    <w:rsid w:val="00937F8E"/>
    <w:rsid w:val="00942ABB"/>
    <w:rsid w:val="00942ABF"/>
    <w:rsid w:val="00955682"/>
    <w:rsid w:val="00960938"/>
    <w:rsid w:val="00961681"/>
    <w:rsid w:val="00967715"/>
    <w:rsid w:val="00972AD9"/>
    <w:rsid w:val="00976F86"/>
    <w:rsid w:val="0097736C"/>
    <w:rsid w:val="00990153"/>
    <w:rsid w:val="00991C3A"/>
    <w:rsid w:val="00993B63"/>
    <w:rsid w:val="00994BF2"/>
    <w:rsid w:val="009A042B"/>
    <w:rsid w:val="009B1A74"/>
    <w:rsid w:val="009C76BF"/>
    <w:rsid w:val="009D3A8F"/>
    <w:rsid w:val="009D7CAF"/>
    <w:rsid w:val="009E4617"/>
    <w:rsid w:val="009E48E0"/>
    <w:rsid w:val="009E5AB2"/>
    <w:rsid w:val="009F6C6F"/>
    <w:rsid w:val="009F7CF4"/>
    <w:rsid w:val="00A024B1"/>
    <w:rsid w:val="00A06418"/>
    <w:rsid w:val="00A1429D"/>
    <w:rsid w:val="00A153B6"/>
    <w:rsid w:val="00A15EB3"/>
    <w:rsid w:val="00A175A4"/>
    <w:rsid w:val="00A225A5"/>
    <w:rsid w:val="00A31DF6"/>
    <w:rsid w:val="00A32297"/>
    <w:rsid w:val="00A3744F"/>
    <w:rsid w:val="00A378D1"/>
    <w:rsid w:val="00A37B73"/>
    <w:rsid w:val="00A4011A"/>
    <w:rsid w:val="00A45881"/>
    <w:rsid w:val="00A51A28"/>
    <w:rsid w:val="00A637F5"/>
    <w:rsid w:val="00A70096"/>
    <w:rsid w:val="00A70891"/>
    <w:rsid w:val="00A718F9"/>
    <w:rsid w:val="00A76055"/>
    <w:rsid w:val="00A77492"/>
    <w:rsid w:val="00A8060E"/>
    <w:rsid w:val="00A83AEF"/>
    <w:rsid w:val="00AA058B"/>
    <w:rsid w:val="00AA7D99"/>
    <w:rsid w:val="00AB0AC0"/>
    <w:rsid w:val="00AB140B"/>
    <w:rsid w:val="00AB2B53"/>
    <w:rsid w:val="00AE16FC"/>
    <w:rsid w:val="00AE6C46"/>
    <w:rsid w:val="00AE7344"/>
    <w:rsid w:val="00AF4BB2"/>
    <w:rsid w:val="00AF5307"/>
    <w:rsid w:val="00AF68E1"/>
    <w:rsid w:val="00B049C1"/>
    <w:rsid w:val="00B05733"/>
    <w:rsid w:val="00B07924"/>
    <w:rsid w:val="00B14288"/>
    <w:rsid w:val="00B300F7"/>
    <w:rsid w:val="00B32DC0"/>
    <w:rsid w:val="00B33A0E"/>
    <w:rsid w:val="00B34C5D"/>
    <w:rsid w:val="00B373F1"/>
    <w:rsid w:val="00B44624"/>
    <w:rsid w:val="00B47CA0"/>
    <w:rsid w:val="00B56F34"/>
    <w:rsid w:val="00B70332"/>
    <w:rsid w:val="00B75D87"/>
    <w:rsid w:val="00B87DAD"/>
    <w:rsid w:val="00B92803"/>
    <w:rsid w:val="00B92AB0"/>
    <w:rsid w:val="00BB2915"/>
    <w:rsid w:val="00BB522C"/>
    <w:rsid w:val="00BC18BB"/>
    <w:rsid w:val="00BC587E"/>
    <w:rsid w:val="00BD3987"/>
    <w:rsid w:val="00BE0EF2"/>
    <w:rsid w:val="00BF25A7"/>
    <w:rsid w:val="00BF4618"/>
    <w:rsid w:val="00BF5A2A"/>
    <w:rsid w:val="00BF7BCD"/>
    <w:rsid w:val="00C0303E"/>
    <w:rsid w:val="00C06766"/>
    <w:rsid w:val="00C07DF6"/>
    <w:rsid w:val="00C11343"/>
    <w:rsid w:val="00C11CA4"/>
    <w:rsid w:val="00C1311A"/>
    <w:rsid w:val="00C20D8D"/>
    <w:rsid w:val="00C31D2D"/>
    <w:rsid w:val="00C32919"/>
    <w:rsid w:val="00C32C24"/>
    <w:rsid w:val="00C33AB1"/>
    <w:rsid w:val="00C360C7"/>
    <w:rsid w:val="00C44796"/>
    <w:rsid w:val="00C45BF5"/>
    <w:rsid w:val="00C463C1"/>
    <w:rsid w:val="00C53B8A"/>
    <w:rsid w:val="00C56315"/>
    <w:rsid w:val="00C60F02"/>
    <w:rsid w:val="00C719BA"/>
    <w:rsid w:val="00C745E6"/>
    <w:rsid w:val="00C774A6"/>
    <w:rsid w:val="00C81125"/>
    <w:rsid w:val="00C82924"/>
    <w:rsid w:val="00C83C45"/>
    <w:rsid w:val="00C853EC"/>
    <w:rsid w:val="00C9036C"/>
    <w:rsid w:val="00C938FF"/>
    <w:rsid w:val="00CA154F"/>
    <w:rsid w:val="00CA544B"/>
    <w:rsid w:val="00CA6981"/>
    <w:rsid w:val="00CA6FC5"/>
    <w:rsid w:val="00CB7069"/>
    <w:rsid w:val="00CC0F2B"/>
    <w:rsid w:val="00CF42B9"/>
    <w:rsid w:val="00CF55C1"/>
    <w:rsid w:val="00CF5E77"/>
    <w:rsid w:val="00CF60D6"/>
    <w:rsid w:val="00D004E5"/>
    <w:rsid w:val="00D0304D"/>
    <w:rsid w:val="00D06515"/>
    <w:rsid w:val="00D102B8"/>
    <w:rsid w:val="00D174B0"/>
    <w:rsid w:val="00D21BD7"/>
    <w:rsid w:val="00D2674D"/>
    <w:rsid w:val="00D3118F"/>
    <w:rsid w:val="00D3137C"/>
    <w:rsid w:val="00D325E1"/>
    <w:rsid w:val="00D35441"/>
    <w:rsid w:val="00D428A2"/>
    <w:rsid w:val="00D46B2B"/>
    <w:rsid w:val="00D50FB7"/>
    <w:rsid w:val="00D514E6"/>
    <w:rsid w:val="00D624EE"/>
    <w:rsid w:val="00D66471"/>
    <w:rsid w:val="00D90063"/>
    <w:rsid w:val="00D932AD"/>
    <w:rsid w:val="00DA41EC"/>
    <w:rsid w:val="00DA5674"/>
    <w:rsid w:val="00DB08F9"/>
    <w:rsid w:val="00DC2046"/>
    <w:rsid w:val="00DC2B0B"/>
    <w:rsid w:val="00DC3743"/>
    <w:rsid w:val="00DC56F0"/>
    <w:rsid w:val="00DC6C64"/>
    <w:rsid w:val="00DD6AF9"/>
    <w:rsid w:val="00DE4603"/>
    <w:rsid w:val="00DE5338"/>
    <w:rsid w:val="00DE70C6"/>
    <w:rsid w:val="00E01F78"/>
    <w:rsid w:val="00E02549"/>
    <w:rsid w:val="00E15127"/>
    <w:rsid w:val="00E173E3"/>
    <w:rsid w:val="00E203D3"/>
    <w:rsid w:val="00E20AD5"/>
    <w:rsid w:val="00E2137F"/>
    <w:rsid w:val="00E22CFA"/>
    <w:rsid w:val="00E24A52"/>
    <w:rsid w:val="00E24A9B"/>
    <w:rsid w:val="00E255DF"/>
    <w:rsid w:val="00E26422"/>
    <w:rsid w:val="00E30E1A"/>
    <w:rsid w:val="00E353BF"/>
    <w:rsid w:val="00E36E0F"/>
    <w:rsid w:val="00E4096F"/>
    <w:rsid w:val="00E436CF"/>
    <w:rsid w:val="00E43815"/>
    <w:rsid w:val="00E507CB"/>
    <w:rsid w:val="00E566A6"/>
    <w:rsid w:val="00E62CB1"/>
    <w:rsid w:val="00E648A9"/>
    <w:rsid w:val="00E6789B"/>
    <w:rsid w:val="00E7190F"/>
    <w:rsid w:val="00E80414"/>
    <w:rsid w:val="00E86BA3"/>
    <w:rsid w:val="00EA3D8D"/>
    <w:rsid w:val="00EA5C3E"/>
    <w:rsid w:val="00EA7914"/>
    <w:rsid w:val="00EB536F"/>
    <w:rsid w:val="00EC171B"/>
    <w:rsid w:val="00ED2330"/>
    <w:rsid w:val="00ED2FC8"/>
    <w:rsid w:val="00EE4649"/>
    <w:rsid w:val="00EE4EC3"/>
    <w:rsid w:val="00EF3D5B"/>
    <w:rsid w:val="00EF7768"/>
    <w:rsid w:val="00F06185"/>
    <w:rsid w:val="00F06869"/>
    <w:rsid w:val="00F116A5"/>
    <w:rsid w:val="00F1201B"/>
    <w:rsid w:val="00F12968"/>
    <w:rsid w:val="00F13305"/>
    <w:rsid w:val="00F13FBA"/>
    <w:rsid w:val="00F1556F"/>
    <w:rsid w:val="00F3586F"/>
    <w:rsid w:val="00F35EC9"/>
    <w:rsid w:val="00F46295"/>
    <w:rsid w:val="00F70B9B"/>
    <w:rsid w:val="00F80CA0"/>
    <w:rsid w:val="00F833BC"/>
    <w:rsid w:val="00FA59DC"/>
    <w:rsid w:val="00FC0ECC"/>
    <w:rsid w:val="00FC52E2"/>
    <w:rsid w:val="00FD4024"/>
    <w:rsid w:val="00FD6851"/>
    <w:rsid w:val="00FF2239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50B42"/>
  <w14:defaultImageDpi w14:val="32767"/>
  <w15:chartTrackingRefBased/>
  <w15:docId w15:val="{D18FEE6B-FF0B-C842-9842-177EFD493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1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>NINDS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m Mohassel</dc:creator>
  <cp:keywords/>
  <dc:description/>
  <cp:lastModifiedBy>Mohassel, Payam (NIH/NINDS) [E]</cp:lastModifiedBy>
  <cp:revision>2</cp:revision>
  <dcterms:created xsi:type="dcterms:W3CDTF">2019-08-12T20:14:00Z</dcterms:created>
  <dcterms:modified xsi:type="dcterms:W3CDTF">2019-08-12T20:14:00Z</dcterms:modified>
</cp:coreProperties>
</file>